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4365D" w14:textId="77777777" w:rsidR="00A0259D" w:rsidRDefault="00A0259D" w:rsidP="00A0259D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Toc103202233"/>
      <w:r>
        <w:rPr>
          <w:rFonts w:ascii="Times New Roman" w:hAnsi="Times New Roman" w:cs="Times New Roman"/>
          <w:b/>
          <w:sz w:val="20"/>
          <w:szCs w:val="20"/>
        </w:rPr>
        <w:t>S1 Text. T</w:t>
      </w:r>
      <w:r w:rsidRPr="00A26737">
        <w:rPr>
          <w:rFonts w:ascii="Times New Roman" w:hAnsi="Times New Roman" w:cs="Times New Roman"/>
          <w:b/>
          <w:sz w:val="20"/>
          <w:szCs w:val="20"/>
        </w:rPr>
        <w:t>ransition probabilities estimation</w:t>
      </w:r>
      <w:bookmarkEnd w:id="0"/>
    </w:p>
    <w:p w14:paraId="2856994E" w14:textId="77777777" w:rsidR="00A0259D" w:rsidRPr="00A26737" w:rsidRDefault="00A0259D" w:rsidP="00A0259D">
      <w:pPr>
        <w:rPr>
          <w:rFonts w:ascii="Times New Roman" w:hAnsi="Times New Roman" w:cs="Times New Roman"/>
          <w:sz w:val="20"/>
          <w:szCs w:val="20"/>
        </w:rPr>
      </w:pPr>
      <w:r w:rsidRPr="00A26737">
        <w:rPr>
          <w:rFonts w:ascii="Times New Roman" w:hAnsi="Times New Roman" w:cs="Times New Roman"/>
          <w:sz w:val="20"/>
          <w:szCs w:val="20"/>
        </w:rPr>
        <w:t>Denote the state of a person as X(t) and the possible states includ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A26737">
        <w:rPr>
          <w:rFonts w:ascii="Times New Roman" w:hAnsi="Times New Roman" w:cs="Times New Roman"/>
          <w:sz w:val="20"/>
          <w:szCs w:val="20"/>
        </w:rPr>
        <w:t xml:space="preserve">: 1, 2, 3, …, S. The instantaneous risk of a transition from state g to state </w:t>
      </w:r>
      <w:proofErr w:type="spellStart"/>
      <w:r w:rsidRPr="00A26737">
        <w:rPr>
          <w:rFonts w:ascii="Times New Roman" w:hAnsi="Times New Roman" w:cs="Times New Roman"/>
          <w:sz w:val="20"/>
          <w:szCs w:val="20"/>
        </w:rPr>
        <w:t>h at</w:t>
      </w:r>
      <w:proofErr w:type="spellEnd"/>
      <w:r w:rsidRPr="00A26737">
        <w:rPr>
          <w:rFonts w:ascii="Times New Roman" w:hAnsi="Times New Roman" w:cs="Times New Roman"/>
          <w:sz w:val="20"/>
          <w:szCs w:val="20"/>
        </w:rPr>
        <w:t xml:space="preserve"> time </w:t>
      </w:r>
      <w:proofErr w:type="spellStart"/>
      <w:r w:rsidRPr="00A26737">
        <w:rPr>
          <w:rFonts w:ascii="Times New Roman" w:hAnsi="Times New Roman" w:cs="Times New Roman"/>
          <w:sz w:val="20"/>
          <w:szCs w:val="20"/>
        </w:rPr>
        <w:t>t</w:t>
      </w:r>
      <w:proofErr w:type="spellEnd"/>
      <w:r w:rsidRPr="00A2673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as</w:t>
      </w:r>
      <w:r w:rsidRPr="00A26737">
        <w:rPr>
          <w:rFonts w:ascii="Times New Roman" w:hAnsi="Times New Roman" w:cs="Times New Roman"/>
          <w:sz w:val="20"/>
          <w:szCs w:val="20"/>
        </w:rPr>
        <w:t xml:space="preserve"> defined as:</w:t>
      </w:r>
    </w:p>
    <w:p w14:paraId="1D440135" w14:textId="77777777" w:rsidR="00A0259D" w:rsidRPr="00A26737" w:rsidRDefault="002E1056" w:rsidP="00A0259D">
      <w:pPr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gh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limLow>
            <m:limLow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limLow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lim</m:t>
              </m:r>
            </m:e>
            <m:lim>
              <m:r>
                <w:rPr>
                  <w:rFonts w:ascii="Cambria Math" w:hAnsi="Cambria Math" w:cs="Times New Roman" w:hint="eastAsia"/>
                  <w:sz w:val="20"/>
                  <w:szCs w:val="20"/>
                </w:rPr>
                <m:t>Δt</m:t>
              </m:r>
              <m:r>
                <w:rPr>
                  <w:rFonts w:ascii="Cambria Math" w:hAnsi="Cambria Math" w:cs="Times New Roman" w:hint="eastAsia"/>
                  <w:sz w:val="20"/>
                  <w:szCs w:val="20"/>
                </w:rPr>
                <m:t>→</m:t>
              </m:r>
              <m:r>
                <w:rPr>
                  <w:rFonts w:ascii="Cambria Math" w:hAnsi="Cambria Math" w:cs="Times New Roman" w:hint="eastAsia"/>
                  <w:sz w:val="20"/>
                  <w:szCs w:val="20"/>
                </w:rPr>
                <m:t>0</m:t>
              </m:r>
            </m:lim>
          </m:limLow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+Δ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=</m:t>
                  </m:r>
                  <m:d>
                    <m:dPr>
                      <m:begChr m:val="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h</m:t>
                      </m:r>
                    </m:e>
                  </m:d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=g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Δt</m:t>
              </m:r>
            </m:den>
          </m:f>
        </m:oMath>
      </m:oMathPara>
    </w:p>
    <w:p w14:paraId="54EF06C0" w14:textId="77777777" w:rsidR="00A0259D" w:rsidRPr="00A26737" w:rsidRDefault="00A0259D" w:rsidP="00A0259D">
      <w:pPr>
        <w:rPr>
          <w:rFonts w:ascii="Times New Roman" w:hAnsi="Times New Roman" w:cs="Times New Roman"/>
          <w:sz w:val="20"/>
          <w:szCs w:val="20"/>
        </w:rPr>
      </w:pPr>
      <w:r w:rsidRPr="00A26737">
        <w:rPr>
          <w:rFonts w:ascii="Times New Roman" w:hAnsi="Times New Roman" w:cs="Times New Roman"/>
          <w:sz w:val="20"/>
          <w:szCs w:val="20"/>
        </w:rPr>
        <w:t xml:space="preserve">The cumulative transition hazard (transition intensities) </w:t>
      </w:r>
      <w:r>
        <w:rPr>
          <w:rFonts w:ascii="Times New Roman" w:hAnsi="Times New Roman" w:cs="Times New Roman"/>
          <w:sz w:val="20"/>
          <w:szCs w:val="20"/>
        </w:rPr>
        <w:t>wa</w:t>
      </w:r>
      <w:r w:rsidRPr="00A26737">
        <w:rPr>
          <w:rFonts w:ascii="Times New Roman" w:hAnsi="Times New Roman" w:cs="Times New Roman"/>
          <w:sz w:val="20"/>
          <w:szCs w:val="20"/>
        </w:rPr>
        <w:t>s defined as:</w:t>
      </w:r>
    </w:p>
    <w:p w14:paraId="70E2CBF0" w14:textId="77777777" w:rsidR="00A0259D" w:rsidRPr="00A26737" w:rsidRDefault="002E1056" w:rsidP="00A0259D">
      <w:pPr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gh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nary>
            <m:naryPr>
              <m:limLoc m:val="subSup"/>
              <m:grow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0</m:t>
              </m:r>
            </m:sub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gh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μ</m:t>
                  </m:r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</w:rPr>
                <m:t>ⅆμ</m:t>
              </m:r>
            </m:e>
          </m:nary>
        </m:oMath>
      </m:oMathPara>
    </w:p>
    <w:p w14:paraId="47B6AE5F" w14:textId="77777777" w:rsidR="00A0259D" w:rsidRDefault="00A0259D" w:rsidP="00A0259D">
      <w:pPr>
        <w:rPr>
          <w:rFonts w:ascii="Times New Roman" w:hAnsi="Times New Roman" w:cs="Times New Roman"/>
          <w:sz w:val="20"/>
          <w:szCs w:val="20"/>
        </w:rPr>
      </w:pPr>
      <w:r w:rsidRPr="00A26737">
        <w:rPr>
          <w:rFonts w:ascii="Times New Roman" w:hAnsi="Times New Roman" w:cs="Times New Roman"/>
          <w:sz w:val="20"/>
          <w:szCs w:val="20"/>
        </w:rPr>
        <w:t xml:space="preserve">If the transition from stage g to state h </w:t>
      </w:r>
      <w:r>
        <w:rPr>
          <w:rFonts w:ascii="Times New Roman" w:hAnsi="Times New Roman" w:cs="Times New Roman"/>
          <w:sz w:val="20"/>
          <w:szCs w:val="20"/>
        </w:rPr>
        <w:t>was</w:t>
      </w:r>
      <w:r w:rsidRPr="00A26737">
        <w:rPr>
          <w:rFonts w:ascii="Times New Roman" w:hAnsi="Times New Roman" w:cs="Times New Roman"/>
          <w:sz w:val="20"/>
          <w:szCs w:val="20"/>
        </w:rPr>
        <w:t xml:space="preserve"> impossible then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gh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A26737">
        <w:rPr>
          <w:rFonts w:ascii="Times New Roman" w:hAnsi="Times New Roman" w:cs="Times New Roman"/>
          <w:sz w:val="20"/>
          <w:szCs w:val="20"/>
        </w:rPr>
        <w:t>=0. We gather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A26737">
        <w:rPr>
          <w:rFonts w:ascii="Times New Roman" w:hAnsi="Times New Roman" w:cs="Times New Roman"/>
          <w:sz w:val="20"/>
          <w:szCs w:val="20"/>
        </w:rPr>
        <w:t xml:space="preserve"> these transition intensities into a S×S matrix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A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A26737">
        <w:rPr>
          <w:rFonts w:ascii="Times New Roman" w:hAnsi="Times New Roman" w:cs="Times New Roman"/>
          <w:sz w:val="20"/>
          <w:szCs w:val="20"/>
        </w:rPr>
        <w:t xml:space="preserve">. The diagonal elements </w:t>
      </w:r>
      <w:r>
        <w:rPr>
          <w:rFonts w:ascii="Times New Roman" w:hAnsi="Times New Roman" w:cs="Times New Roman"/>
          <w:sz w:val="20"/>
          <w:szCs w:val="20"/>
        </w:rPr>
        <w:t>we</w:t>
      </w:r>
      <w:r w:rsidRPr="00A26737">
        <w:rPr>
          <w:rFonts w:ascii="Times New Roman" w:hAnsi="Times New Roman" w:cs="Times New Roman"/>
          <w:sz w:val="20"/>
          <w:szCs w:val="20"/>
        </w:rPr>
        <w:t xml:space="preserve">re defined as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gg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-Σ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  <m:r>
              <w:rPr>
                <w:rFonts w:ascii="Cambria Math" w:hAnsi="Cambria Math" w:cs="Times New Roman" w:hint="eastAsia"/>
                <w:sz w:val="20"/>
                <w:szCs w:val="20"/>
              </w:rPr>
              <m:t>≠</m:t>
            </m:r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gh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A26737">
        <w:rPr>
          <w:rFonts w:ascii="Times New Roman" w:hAnsi="Times New Roman" w:cs="Times New Roman"/>
          <w:sz w:val="20"/>
          <w:szCs w:val="20"/>
        </w:rPr>
        <w:t xml:space="preserve">, indicating the probability of remaining state g </w:t>
      </w:r>
      <w:r>
        <w:rPr>
          <w:rFonts w:ascii="Times New Roman" w:hAnsi="Times New Roman" w:cs="Times New Roman"/>
          <w:sz w:val="20"/>
          <w:szCs w:val="20"/>
        </w:rPr>
        <w:t>wa</w:t>
      </w:r>
      <w:r w:rsidRPr="00A26737">
        <w:rPr>
          <w:rFonts w:ascii="Times New Roman" w:hAnsi="Times New Roman" w:cs="Times New Roman"/>
          <w:sz w:val="20"/>
          <w:szCs w:val="20"/>
        </w:rPr>
        <w:t>s defined as</w:t>
      </w:r>
      <w:r>
        <w:rPr>
          <w:rFonts w:ascii="Times New Roman" w:hAnsi="Times New Roman" w:cs="Times New Roman"/>
          <w:sz w:val="20"/>
          <w:szCs w:val="20"/>
        </w:rPr>
        <w:t>:</w:t>
      </w:r>
    </w:p>
    <w:p w14:paraId="464C59D6" w14:textId="77777777" w:rsidR="00A0259D" w:rsidRDefault="00A0259D" w:rsidP="00A0259D">
      <w:pPr>
        <w:jc w:val="center"/>
        <w:rPr>
          <w:rFonts w:ascii="Times New Roman" w:hAnsi="Times New Roman" w:cs="Times New Roman"/>
          <w:sz w:val="20"/>
          <w:szCs w:val="20"/>
        </w:rPr>
      </w:pPr>
      <w:r w:rsidRPr="00A26737">
        <w:rPr>
          <w:rFonts w:ascii="Times New Roman" w:hAnsi="Times New Roman" w:cs="Times New Roman"/>
          <w:sz w:val="20"/>
          <w:szCs w:val="20"/>
        </w:rPr>
        <w:t>1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-</m:t>
        </m:r>
      </m:oMath>
      <w:r w:rsidRPr="00A26737">
        <w:rPr>
          <w:rFonts w:ascii="Times New Roman" w:hAnsi="Times New Roman" w:cs="Times New Roman"/>
          <w:sz w:val="20"/>
          <w:szCs w:val="20"/>
        </w:rPr>
        <w:t xml:space="preserve">sum of probabilities of transition from state g to other states </w:t>
      </w:r>
    </w:p>
    <w:p w14:paraId="7A1F5316" w14:textId="77777777" w:rsidR="00A0259D" w:rsidRPr="00A26737" w:rsidRDefault="00A0259D" w:rsidP="00A0259D">
      <w:pPr>
        <w:rPr>
          <w:rFonts w:ascii="Times New Roman" w:hAnsi="Times New Roman" w:cs="Times New Roman"/>
          <w:sz w:val="20"/>
          <w:szCs w:val="20"/>
        </w:rPr>
      </w:pPr>
      <w:r w:rsidRPr="00A26737">
        <w:rPr>
          <w:rFonts w:ascii="Times New Roman" w:hAnsi="Times New Roman" w:cs="Times New Roman"/>
          <w:sz w:val="20"/>
          <w:szCs w:val="20"/>
        </w:rPr>
        <w:t>According to the Markov assumption, the future state depends on the past state only through the present state. Based on the matrix A(t), we calculat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A26737">
        <w:rPr>
          <w:rFonts w:ascii="Times New Roman" w:hAnsi="Times New Roman" w:cs="Times New Roman"/>
          <w:sz w:val="20"/>
          <w:szCs w:val="20"/>
        </w:rPr>
        <w:t xml:space="preserve"> the transition probability matrix from time s to a future time t by means of product integral:</w:t>
      </w:r>
    </w:p>
    <w:p w14:paraId="1EC365DC" w14:textId="77777777" w:rsidR="00A0259D" w:rsidRPr="00A26737" w:rsidRDefault="00A0259D" w:rsidP="00A0259D">
      <w:pPr>
        <w:rPr>
          <w:rFonts w:ascii="Times New Roman" w:hAnsi="Times New Roman" w:cs="Times New Roman"/>
          <w:sz w:val="20"/>
          <w:szCs w:val="20"/>
        </w:rPr>
      </w:pPr>
      <m:oMathPara>
        <m:oMath>
          <m:r>
            <m:rPr>
              <m:sty m:val="b"/>
            </m:rPr>
            <w:rPr>
              <w:rFonts w:ascii="Cambria Math" w:hAnsi="Cambria Math" w:cs="Times New Roman"/>
              <w:sz w:val="20"/>
              <w:szCs w:val="20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s,t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nary>
            <m:naryPr>
              <m:chr m:val="∏"/>
              <m:limLoc m:val="undOvr"/>
              <m:grow m:val="1"/>
              <m:supHide m:val="1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naryPr>
            <m:sub>
              <m:d>
                <m:dPr>
                  <m:endChr m:val="]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,t</m:t>
                  </m:r>
                </m:e>
              </m:d>
            </m:sub>
            <m:sup/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d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u</m:t>
                      </m:r>
                    </m:e>
                  </m:d>
                </m:e>
              </m:d>
            </m:e>
          </m:nary>
        </m:oMath>
      </m:oMathPara>
    </w:p>
    <w:p w14:paraId="49276DEE" w14:textId="77777777" w:rsidR="00A0259D" w:rsidRPr="00A26737" w:rsidRDefault="00A0259D" w:rsidP="00A0259D">
      <w:pPr>
        <w:rPr>
          <w:rFonts w:ascii="Times New Roman" w:hAnsi="Times New Roman" w:cs="Times New Roman"/>
          <w:sz w:val="20"/>
          <w:szCs w:val="20"/>
        </w:rPr>
      </w:pPr>
    </w:p>
    <w:p w14:paraId="08B12878" w14:textId="77777777" w:rsidR="00A0259D" w:rsidRPr="00A26737" w:rsidRDefault="00A0259D" w:rsidP="00A0259D">
      <w:pPr>
        <w:rPr>
          <w:rFonts w:ascii="Times New Roman" w:hAnsi="Times New Roman" w:cs="Times New Roman"/>
          <w:sz w:val="20"/>
          <w:szCs w:val="20"/>
        </w:rPr>
      </w:pPr>
      <w:r w:rsidRPr="00A26737">
        <w:rPr>
          <w:rFonts w:ascii="Times New Roman" w:hAnsi="Times New Roman" w:cs="Times New Roman"/>
          <w:sz w:val="20"/>
          <w:szCs w:val="20"/>
        </w:rPr>
        <w:t xml:space="preserve">The matrix </w:t>
      </w:r>
      <m:oMath>
        <m:r>
          <m:rPr>
            <m:sty m:val="b"/>
          </m:rPr>
          <w:rPr>
            <w:rFonts w:ascii="Cambria Math" w:hAnsi="Cambria Math" w:cs="Times New Roman"/>
            <w:sz w:val="20"/>
            <w:szCs w:val="20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s,t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Pr="00A26737">
        <w:rPr>
          <w:rFonts w:ascii="Times New Roman" w:hAnsi="Times New Roman" w:cs="Times New Roman"/>
          <w:sz w:val="20"/>
          <w:szCs w:val="20"/>
        </w:rPr>
        <w:t>is like:</w:t>
      </w:r>
    </w:p>
    <w:p w14:paraId="0F6A3161" w14:textId="77777777" w:rsidR="00A0259D" w:rsidRPr="00A26737" w:rsidRDefault="00A0259D" w:rsidP="00A0259D">
      <w:pPr>
        <w:rPr>
          <w:rFonts w:ascii="Times New Roman" w:hAnsi="Times New Roman" w:cs="Times New Roman"/>
          <w:sz w:val="20"/>
          <w:szCs w:val="20"/>
        </w:rPr>
      </w:pPr>
      <w:r w:rsidRPr="00A26737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36355AE" wp14:editId="14DAB879">
                <wp:simplePos x="0" y="0"/>
                <wp:positionH relativeFrom="margin">
                  <wp:posOffset>2019631</wp:posOffset>
                </wp:positionH>
                <wp:positionV relativeFrom="paragraph">
                  <wp:posOffset>122583</wp:posOffset>
                </wp:positionV>
                <wp:extent cx="104775" cy="1478942"/>
                <wp:effectExtent l="0" t="0" r="28575" b="26035"/>
                <wp:wrapNone/>
                <wp:docPr id="18" name="Left Bracket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1478942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4F9DEF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18" o:spid="_x0000_s1026" type="#_x0000_t85" style="position:absolute;left:0;text-align:left;margin-left:159.05pt;margin-top:9.65pt;width:8.25pt;height:116.45pt;z-index:-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87nXgIAALwEAAAOAAAAZHJzL2Uyb0RvYy54bWysVE1PGzEQvVfqf7B8L5ukgUDEBqUgqkoI&#10;kABxHrx21qrtcW0nm/TXd+xdSEp7qpqDM+P5fn6z5xdba9hGhqjR1Xx8NOJMOoGNdquaPz1efzrl&#10;LCZwDRh0suY7GfnF4uOH887P5QRbNI0MjJK4OO98zduU/LyqomilhXiEXjoyKgwWEqlhVTUBOspu&#10;TTUZjU6qDkPjAwoZI91e9Ua+KPmVkiLdKRVlYqbm1FsqZyjnSz6rxTnMVwF8q8XQBvxDFxa0o6Jv&#10;qa4gAVsH/Ucqq0XAiCodCbQVKqWFLDPQNOPRu2keWvCyzELgRP8GU/x/acXt5sHfB4Kh83EeScxT&#10;bFWw+Z/6Y9sC1u4NLLlNTNDleDSdzY45E2QaT2enZ9NJRrPaR/sQ01eJlmWh5kaq9CWA+C5TgQo2&#10;NzH1Ea+euabDa21MeRfjWFfzk8/H9HICiB3KQCLR+qbm0a04A7Mi2okUSsaIRjc5OueJu3hpAtsA&#10;vTwRpsHukVrnzEBMZKB5ym/o+bfQ3M4VxLYPLqaeKFYnYqvRtuanh9HG5Yqy8G0Yag9nll6w2d0H&#10;FrAnYPTiWlORG+rlHgIxjiakLUp3dCiDNDUOEmcthp9/u8/+RASyctYRgwmSH2sIkkb85ogiZ+Pp&#10;NFO+KNPj2YSUcGh5ObS4tb1EgmpM++pFEbN/Mq+iCmifadmWuSqZwAmq3YM/KJep3yxaVyGXy+JG&#10;NPeQbtyDFzl5xinD+7h9huAHZiR6mFt8ZTvM3zGj9+25sVwnVLrQZo8rsS4rtCKFf8M65x081IvX&#10;/qOz+AUAAP//AwBQSwMEFAAGAAgAAAAhABDlIhbhAAAACgEAAA8AAABkcnMvZG93bnJldi54bWxM&#10;j01Lw0AQhu+C/2GZgje7+aglxmxKKRS8iFiFXqfZaZI2Oxuy2zT6611P9ji8D+/7TLGaTCdGGlxr&#10;WUE8j0AQV1a3XCv4+tw+ZiCcR9bYWSYF3+RgVd7fFZhre+UPGne+FqGEXY4KGu/7XEpXNWTQzW1P&#10;HLKjHQz6cA611ANeQ7npZBJFS2mw5bDQYE+bhqrz7mIUTG+Y7em0P8rX900cL7andTb+KPUwm9Yv&#10;IDxN/h+GP/2gDmVwOtgLayc6BWmcxQENwXMKIgBpuliCOChInpIEZFnI2xfKXwAAAP//AwBQSwEC&#10;LQAUAAYACAAAACEAtoM4kv4AAADhAQAAEwAAAAAAAAAAAAAAAAAAAAAAW0NvbnRlbnRfVHlwZXNd&#10;LnhtbFBLAQItABQABgAIAAAAIQA4/SH/1gAAAJQBAAALAAAAAAAAAAAAAAAAAC8BAABfcmVscy8u&#10;cmVsc1BLAQItABQABgAIAAAAIQDe787nXgIAALwEAAAOAAAAAAAAAAAAAAAAAC4CAABkcnMvZTJv&#10;RG9jLnhtbFBLAQItABQABgAIAAAAIQAQ5SIW4QAAAAoBAAAPAAAAAAAAAAAAAAAAALgEAABkcnMv&#10;ZG93bnJldi54bWxQSwUGAAAAAAQABADzAAAAxgUAAAAA&#10;" adj="128" strokecolor="windowText" strokeweight=".5pt">
                <v:stroke joinstyle="miter"/>
                <w10:wrap anchorx="margin"/>
              </v:shape>
            </w:pict>
          </mc:Fallback>
        </mc:AlternateContent>
      </w:r>
      <w:r w:rsidRPr="00A26737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5E3BFA4" wp14:editId="2D3BCD92">
                <wp:simplePos x="0" y="0"/>
                <wp:positionH relativeFrom="column">
                  <wp:posOffset>4373216</wp:posOffset>
                </wp:positionH>
                <wp:positionV relativeFrom="paragraph">
                  <wp:posOffset>114630</wp:posOffset>
                </wp:positionV>
                <wp:extent cx="104776" cy="1478943"/>
                <wp:effectExtent l="0" t="0" r="28575" b="26035"/>
                <wp:wrapNone/>
                <wp:docPr id="19" name="Left Bracket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04776" cy="1478943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B2EFBB" id="Left Bracket 19" o:spid="_x0000_s1026" type="#_x0000_t85" style="position:absolute;left:0;text-align:left;margin-left:344.35pt;margin-top:9.05pt;width:8.25pt;height:116.45pt;rotation:180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eMjaAIAAMsEAAAOAAAAZHJzL2Uyb0RvYy54bWysVE1PGzEQvVfqf7B8L7sLgUCUDUpBVJUQ&#10;IJGK8+C1s1b9VdvJJv31HdsboLSnqjlYM56Z55m3bzK/3GlFttwHaU1Lm6OaEm6Y7aRZt/Tb6ubT&#10;OSUhgulAWcNbuueBXi4+fpgPbsaPbW9Vxz1BEBNmg2tpH6ObVVVgPdcQjqzjBoPCeg0RXb+uOg8D&#10;omtVHdf1WTVY3zlvGQ8Bb69LkC4yvhCcxXshAo9EtRR7i/n0+XxOZ7WYw2ztwfWSjW3AP3ShQRp8&#10;9AXqGiKQjZd/QGnJvA1WxCNmdWWFkIznGXCapn43zWMPjudZkJzgXmgK/w+W3W0f3YNHGgYXZgHN&#10;NMVOeE28Rbaa+rxOvzwctkt2mbv9C3d8FwnDy6aeTKdnlDAMNZPp+cXkJJFbFbAE6nyIX7jVJBkt&#10;VVzEzx7Ydx4zOGxvQywVh8xUZeyNVCp/JmXI0NKzk1P8kAxQLEJBRFO7rqXBrCkBtUYVsugzYrBK&#10;dqk64YR9uFKebAGFgPrp7LDC1ilRECIGcJ4yZ+ngt9LUzjWEvhTnUNGNlhHFq6Ru6chSqVYmvciz&#10;/MahXtlN1rPt9g++MIzDBMduJD5yi708gEcB4iUuVbzHQyiLU9vRoqS3/uff7lM+6gKjlAwoaKTk&#10;xwY8xxG/GlTMRTOZpA3IzuR0eoyOfxt5fhsxG31lkaomd5fNlB/VwRTe6ifcvWV6FUNgGL5dyB+d&#10;q1gWDbeX8eUyp6HqHcRb8+hYAj/oYrV7Au9GZUT8MHf2IH6YvVNGyS3aWG6iFTLL5pVXVF1ycGOy&#10;/sbtTiv51s9Zr/9Bi18AAAD//wMAUEsDBBQABgAIAAAAIQA5IAdT3gAAAAoBAAAPAAAAZHJzL2Rv&#10;d25yZXYueG1sTI/LasMwEEX3hf6DmEJ3jWRDEuNaDmmgu1Da9LGWrYllooexZMf9+05X7XK4l3PP&#10;VLvFWTbjGPvgJWQrAQx9G3TvOwkf788PBbCYlNfKBo8SvjHCrr69qVSpw9W/4XxKHSOIj6WSYFIa&#10;Ss5ja9CpuAoDesrOYXQq0Tl2XI/qSnBneS7EhjvVe1owasCDwfZympyEzT57mpuX4/l4MJfgPnGy&#10;X68o5f3dsn8ElnBJf2X41Sd1qMmpCZPXkVliFMWWqhQUGTAqbMU6B9ZIyNeZAF5X/P8L9Q8AAAD/&#10;/wMAUEsBAi0AFAAGAAgAAAAhALaDOJL+AAAA4QEAABMAAAAAAAAAAAAAAAAAAAAAAFtDb250ZW50&#10;X1R5cGVzXS54bWxQSwECLQAUAAYACAAAACEAOP0h/9YAAACUAQAACwAAAAAAAAAAAAAAAAAvAQAA&#10;X3JlbHMvLnJlbHNQSwECLQAUAAYACAAAACEAy2njI2gCAADLBAAADgAAAAAAAAAAAAAAAAAuAgAA&#10;ZHJzL2Uyb0RvYy54bWxQSwECLQAUAAYACAAAACEAOSAHU94AAAAKAQAADwAAAAAAAAAAAAAAAADC&#10;BAAAZHJzL2Rvd25yZXYueG1sUEsFBgAAAAAEAAQA8wAAAM0FAAAAAA==&#10;" adj="128" strokecolor="windowText" strokeweight=".5pt">
                <v:stroke joinstyle="miter"/>
              </v:shape>
            </w:pict>
          </mc:Fallback>
        </mc:AlternateContent>
      </w:r>
    </w:p>
    <w:tbl>
      <w:tblPr>
        <w:tblStyle w:val="Grigliatabella"/>
        <w:tblpPr w:leftFromText="180" w:rightFromText="180" w:vertAnchor="text" w:horzAnchor="page" w:tblpX="4881" w:tblpY="-24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467"/>
        <w:gridCol w:w="467"/>
        <w:gridCol w:w="467"/>
        <w:gridCol w:w="416"/>
        <w:gridCol w:w="472"/>
      </w:tblGrid>
      <w:tr w:rsidR="00A0259D" w:rsidRPr="00564F48" w14:paraId="1E62A105" w14:textId="77777777" w:rsidTr="00926ECC">
        <w:trPr>
          <w:trHeight w:val="312"/>
        </w:trPr>
        <w:tc>
          <w:tcPr>
            <w:tcW w:w="1024" w:type="dxa"/>
          </w:tcPr>
          <w:p w14:paraId="77F50909" w14:textId="77777777" w:rsidR="00A0259D" w:rsidRPr="00A26737" w:rsidRDefault="00A0259D" w:rsidP="00926E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</w:p>
          <w:p w14:paraId="0E68A452" w14:textId="77777777" w:rsidR="00A0259D" w:rsidRPr="00A26737" w:rsidRDefault="00A0259D" w:rsidP="00926E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 xml:space="preserve">From   </w:t>
            </w:r>
          </w:p>
        </w:tc>
        <w:tc>
          <w:tcPr>
            <w:tcW w:w="467" w:type="dxa"/>
          </w:tcPr>
          <w:p w14:paraId="5F748F9D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</w:tcPr>
          <w:p w14:paraId="15B67239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7" w:type="dxa"/>
          </w:tcPr>
          <w:p w14:paraId="1348B5AC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1" w:type="dxa"/>
          </w:tcPr>
          <w:p w14:paraId="676E4D77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60" w:type="dxa"/>
          </w:tcPr>
          <w:p w14:paraId="0D9EC119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A0259D" w:rsidRPr="00564F48" w14:paraId="42177838" w14:textId="77777777" w:rsidTr="00926ECC">
        <w:trPr>
          <w:trHeight w:val="312"/>
        </w:trPr>
        <w:tc>
          <w:tcPr>
            <w:tcW w:w="1024" w:type="dxa"/>
          </w:tcPr>
          <w:p w14:paraId="48C7F47D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7" w:type="dxa"/>
          </w:tcPr>
          <w:p w14:paraId="39FB37AD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67" w:type="dxa"/>
          </w:tcPr>
          <w:p w14:paraId="7593C0A2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467" w:type="dxa"/>
          </w:tcPr>
          <w:p w14:paraId="4052106C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361" w:type="dxa"/>
          </w:tcPr>
          <w:p w14:paraId="274CC598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60" w:type="dxa"/>
          </w:tcPr>
          <w:p w14:paraId="47452133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S</w:t>
            </w:r>
          </w:p>
        </w:tc>
      </w:tr>
      <w:tr w:rsidR="00A0259D" w:rsidRPr="00564F48" w14:paraId="715CEF58" w14:textId="77777777" w:rsidTr="00926ECC">
        <w:trPr>
          <w:trHeight w:val="312"/>
        </w:trPr>
        <w:tc>
          <w:tcPr>
            <w:tcW w:w="1024" w:type="dxa"/>
          </w:tcPr>
          <w:p w14:paraId="196BDC41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7" w:type="dxa"/>
          </w:tcPr>
          <w:p w14:paraId="59ED7045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467" w:type="dxa"/>
          </w:tcPr>
          <w:p w14:paraId="04F8EBEC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467" w:type="dxa"/>
          </w:tcPr>
          <w:p w14:paraId="5C7F82F1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361" w:type="dxa"/>
          </w:tcPr>
          <w:p w14:paraId="22CF38F6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60" w:type="dxa"/>
          </w:tcPr>
          <w:p w14:paraId="02C8EDF1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S</w:t>
            </w:r>
          </w:p>
        </w:tc>
      </w:tr>
      <w:tr w:rsidR="00A0259D" w:rsidRPr="00564F48" w14:paraId="1942BAE0" w14:textId="77777777" w:rsidTr="00926ECC">
        <w:trPr>
          <w:trHeight w:val="312"/>
        </w:trPr>
        <w:tc>
          <w:tcPr>
            <w:tcW w:w="1024" w:type="dxa"/>
          </w:tcPr>
          <w:p w14:paraId="1556F70A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7" w:type="dxa"/>
          </w:tcPr>
          <w:p w14:paraId="444FEC9C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</w:p>
        </w:tc>
        <w:tc>
          <w:tcPr>
            <w:tcW w:w="467" w:type="dxa"/>
          </w:tcPr>
          <w:p w14:paraId="4934FC6E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467" w:type="dxa"/>
          </w:tcPr>
          <w:p w14:paraId="10C4E70C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361" w:type="dxa"/>
          </w:tcPr>
          <w:p w14:paraId="6CE07E17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60" w:type="dxa"/>
          </w:tcPr>
          <w:p w14:paraId="7B52242D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S</w:t>
            </w:r>
          </w:p>
        </w:tc>
      </w:tr>
      <w:tr w:rsidR="00A0259D" w:rsidRPr="00564F48" w14:paraId="3AA0426D" w14:textId="77777777" w:rsidTr="00926ECC">
        <w:trPr>
          <w:trHeight w:val="312"/>
        </w:trPr>
        <w:tc>
          <w:tcPr>
            <w:tcW w:w="1024" w:type="dxa"/>
          </w:tcPr>
          <w:p w14:paraId="3007E5D6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67" w:type="dxa"/>
          </w:tcPr>
          <w:p w14:paraId="3A092101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67" w:type="dxa"/>
          </w:tcPr>
          <w:p w14:paraId="0B43EA2D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67" w:type="dxa"/>
          </w:tcPr>
          <w:p w14:paraId="477B6669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361" w:type="dxa"/>
          </w:tcPr>
          <w:p w14:paraId="6414AE79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60" w:type="dxa"/>
          </w:tcPr>
          <w:p w14:paraId="08763A1E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</w:tr>
      <w:tr w:rsidR="00A0259D" w:rsidRPr="00564F48" w14:paraId="0E97D949" w14:textId="77777777" w:rsidTr="00926ECC">
        <w:trPr>
          <w:trHeight w:val="312"/>
        </w:trPr>
        <w:tc>
          <w:tcPr>
            <w:tcW w:w="1024" w:type="dxa"/>
          </w:tcPr>
          <w:p w14:paraId="31212BE9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67" w:type="dxa"/>
          </w:tcPr>
          <w:p w14:paraId="609E5B17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1</w:t>
            </w:r>
          </w:p>
        </w:tc>
        <w:tc>
          <w:tcPr>
            <w:tcW w:w="467" w:type="dxa"/>
          </w:tcPr>
          <w:p w14:paraId="36196C34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2</w:t>
            </w:r>
          </w:p>
        </w:tc>
        <w:tc>
          <w:tcPr>
            <w:tcW w:w="467" w:type="dxa"/>
          </w:tcPr>
          <w:p w14:paraId="0858E17C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3</w:t>
            </w:r>
          </w:p>
        </w:tc>
        <w:tc>
          <w:tcPr>
            <w:tcW w:w="361" w:type="dxa"/>
          </w:tcPr>
          <w:p w14:paraId="54CEF650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60" w:type="dxa"/>
          </w:tcPr>
          <w:p w14:paraId="22CC319B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S</w:t>
            </w:r>
          </w:p>
        </w:tc>
      </w:tr>
    </w:tbl>
    <w:p w14:paraId="72776E0E" w14:textId="77777777" w:rsidR="00A0259D" w:rsidRPr="00A26737" w:rsidRDefault="00A0259D" w:rsidP="00A0259D">
      <w:pPr>
        <w:rPr>
          <w:rFonts w:ascii="Times New Roman" w:hAnsi="Times New Roman" w:cs="Times New Roman"/>
          <w:sz w:val="20"/>
          <w:szCs w:val="20"/>
        </w:rPr>
      </w:pPr>
      <w:r w:rsidRPr="00A26737">
        <w:rPr>
          <w:rFonts w:ascii="Times New Roman" w:hAnsi="Times New Roman" w:cs="Times New Roman"/>
          <w:sz w:val="20"/>
          <w:szCs w:val="20"/>
        </w:rPr>
        <w:br w:type="textWrapping" w:clear="all"/>
      </w:r>
    </w:p>
    <w:p w14:paraId="6AC5F330" w14:textId="77777777" w:rsidR="00A0259D" w:rsidRPr="00A26737" w:rsidRDefault="00A0259D" w:rsidP="00A0259D">
      <w:pPr>
        <w:rPr>
          <w:rFonts w:ascii="Times New Roman" w:hAnsi="Times New Roman" w:cs="Times New Roman"/>
          <w:sz w:val="20"/>
          <w:szCs w:val="20"/>
        </w:rPr>
      </w:pPr>
      <w:r w:rsidRPr="00A26737">
        <w:rPr>
          <w:rFonts w:ascii="Times New Roman" w:hAnsi="Times New Roman" w:cs="Times New Roman"/>
          <w:sz w:val="20"/>
          <w:szCs w:val="20"/>
        </w:rPr>
        <w:t>In our case, a person ha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A26737">
        <w:rPr>
          <w:rFonts w:ascii="Times New Roman" w:hAnsi="Times New Roman" w:cs="Times New Roman"/>
          <w:sz w:val="20"/>
          <w:szCs w:val="20"/>
        </w:rPr>
        <w:t xml:space="preserve"> four states: </w:t>
      </w:r>
      <w:proofErr w:type="spellStart"/>
      <w:r w:rsidRPr="00A26737">
        <w:rPr>
          <w:rFonts w:ascii="Times New Roman" w:hAnsi="Times New Roman" w:cs="Times New Roman"/>
          <w:sz w:val="20"/>
          <w:szCs w:val="20"/>
        </w:rPr>
        <w:t>normoglycaemia</w:t>
      </w:r>
      <w:proofErr w:type="spellEnd"/>
      <w:r w:rsidRPr="00A26737">
        <w:rPr>
          <w:rFonts w:ascii="Times New Roman" w:hAnsi="Times New Roman" w:cs="Times New Roman"/>
          <w:sz w:val="20"/>
          <w:szCs w:val="20"/>
        </w:rPr>
        <w:t xml:space="preserve">, prediabetes, diabetes, and death, and there </w:t>
      </w:r>
      <w:r>
        <w:rPr>
          <w:rFonts w:ascii="Times New Roman" w:hAnsi="Times New Roman" w:cs="Times New Roman"/>
          <w:sz w:val="20"/>
          <w:szCs w:val="20"/>
        </w:rPr>
        <w:t>wa</w:t>
      </w:r>
      <w:r w:rsidRPr="00A26737">
        <w:rPr>
          <w:rFonts w:ascii="Times New Roman" w:hAnsi="Times New Roman" w:cs="Times New Roman"/>
          <w:sz w:val="20"/>
          <w:szCs w:val="20"/>
        </w:rPr>
        <w:t xml:space="preserve">s no reversion. We calculated th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gh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t</m:t>
            </m:r>
          </m:e>
        </m:d>
      </m:oMath>
      <w:r w:rsidRPr="00A26737">
        <w:rPr>
          <w:rFonts w:ascii="Times New Roman" w:hAnsi="Times New Roman" w:cs="Times New Roman"/>
          <w:sz w:val="20"/>
          <w:szCs w:val="20"/>
        </w:rPr>
        <w:t xml:space="preserve"> using the Cox model with the glycaemic state as a time-varying event and without covariate adjusted, using the coxph() function implemented in survival packag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Terry M Therneau&lt;/Author&gt;&lt;Year&gt;2022&lt;/Year&gt;&lt;RecNum&gt;58&lt;/RecNum&gt;&lt;DisplayText&gt;[1]&lt;/DisplayText&gt;&lt;record&gt;&lt;rec-number&gt;58&lt;/rec-number&gt;&lt;foreign-keys&gt;&lt;key app="EN" db-id="zsdaes9scdvrtye2ewa59atexz00tf99fsxs" timestamp="1647752106"&gt;58&lt;/key&gt;&lt;/foreign-keys&gt;&lt;ref-type name="Electronic Article"&gt;43&lt;/ref-type&gt;&lt;contributors&gt;&lt;authors&gt;&lt;author&gt;Terry M Therneau, Thomas Lumley, Atkinson Elizabeth, Crowson Cynthia&lt;/author&gt;&lt;/authors&gt;&lt;/contributors&gt;&lt;titles&gt;&lt;title&gt;Package ‘survival’&lt;/title&gt;&lt;/titles&gt;&lt;section&gt;2022-02-20&lt;/section&gt;&lt;dates&gt;&lt;year&gt;2022&lt;/year&gt;&lt;pub-dates&gt;&lt;date&gt;March 20 2022&lt;/date&gt;&lt;/pub-dates&gt;&lt;/dates&gt;&lt;urls&gt;&lt;related-urls&gt;&lt;url&gt;https://cran.r-project.org/web/packages/survival/survival.pdf&lt;/url&gt;&lt;/related-urls&gt;&lt;/urls&gt;&lt;custom1&gt;2022&lt;/custom1&gt;&lt;custom2&gt;March 20 2022&lt;/custom2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[1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A26737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70F6C0D" w14:textId="77777777" w:rsidR="00A0259D" w:rsidRPr="00A26737" w:rsidRDefault="00A0259D" w:rsidP="00A0259D">
      <w:pPr>
        <w:rPr>
          <w:rFonts w:ascii="Times New Roman" w:hAnsi="Times New Roman" w:cs="Times New Roman"/>
          <w:sz w:val="20"/>
          <w:szCs w:val="20"/>
        </w:rPr>
      </w:pPr>
      <w:r w:rsidRPr="00A26737">
        <w:rPr>
          <w:rFonts w:ascii="Times New Roman" w:hAnsi="Times New Roman" w:cs="Times New Roman"/>
          <w:sz w:val="20"/>
          <w:szCs w:val="20"/>
        </w:rPr>
        <w:t xml:space="preserve">Our prime interest was the transition probability from an index age (y) to the next age, therefore the transition probability matrix in our model </w:t>
      </w:r>
      <w:r>
        <w:rPr>
          <w:rFonts w:ascii="Times New Roman" w:hAnsi="Times New Roman" w:cs="Times New Roman"/>
          <w:sz w:val="20"/>
          <w:szCs w:val="20"/>
        </w:rPr>
        <w:t>was</w:t>
      </w:r>
      <w:r w:rsidRPr="00A26737">
        <w:rPr>
          <w:rFonts w:ascii="Times New Roman" w:hAnsi="Times New Roman" w:cs="Times New Roman"/>
          <w:sz w:val="20"/>
          <w:szCs w:val="20"/>
        </w:rPr>
        <w:t xml:space="preserve"> given by:</w:t>
      </w:r>
    </w:p>
    <w:p w14:paraId="35B1130D" w14:textId="77777777" w:rsidR="00A0259D" w:rsidRPr="00A26737" w:rsidRDefault="00A0259D" w:rsidP="00A0259D">
      <w:pPr>
        <w:rPr>
          <w:rFonts w:ascii="Times New Roman" w:hAnsi="Times New Roman" w:cs="Times New Roman"/>
          <w:sz w:val="20"/>
          <w:szCs w:val="20"/>
        </w:rPr>
      </w:pPr>
      <m:oMathPara>
        <m:oMath>
          <m:r>
            <m:rPr>
              <m:sty m:val="b"/>
            </m:rPr>
            <w:rPr>
              <w:rFonts w:ascii="Cambria Math" w:hAnsi="Cambria Math" w:cs="Times New Roman"/>
              <w:sz w:val="20"/>
              <w:szCs w:val="20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y,y+1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r>
            <m:rPr>
              <m:sty m:val="b"/>
            </m:rPr>
            <w:rPr>
              <w:rFonts w:ascii="Cambria Math" w:hAnsi="Cambria Math" w:cs="Times New Roman"/>
              <w:sz w:val="20"/>
              <w:szCs w:val="20"/>
            </w:rPr>
            <m:t>A</m:t>
          </m:r>
          <m:r>
            <w:rPr>
              <w:rFonts w:ascii="Cambria Math" w:hAnsi="Cambria Math" w:cs="Times New Roman"/>
              <w:sz w:val="20"/>
              <w:szCs w:val="20"/>
            </w:rPr>
            <m:t>(y+1)</m:t>
          </m:r>
        </m:oMath>
      </m:oMathPara>
    </w:p>
    <w:p w14:paraId="6534BBE0" w14:textId="77777777" w:rsidR="00A0259D" w:rsidRPr="00A26737" w:rsidRDefault="00A0259D" w:rsidP="00A0259D">
      <w:pPr>
        <w:rPr>
          <w:rFonts w:ascii="Times New Roman" w:hAnsi="Times New Roman" w:cs="Times New Roman"/>
          <w:sz w:val="20"/>
          <w:szCs w:val="20"/>
        </w:rPr>
      </w:pPr>
      <w:r w:rsidRPr="00A26737">
        <w:rPr>
          <w:rFonts w:ascii="Times New Roman" w:hAnsi="Times New Roman" w:cs="Times New Roman"/>
          <w:sz w:val="20"/>
          <w:szCs w:val="20"/>
        </w:rPr>
        <w:t>Using the above method, we calculated the transition probability matrix from each index age to the next age:</w:t>
      </w:r>
    </w:p>
    <w:p w14:paraId="33187EA1" w14:textId="77777777" w:rsidR="00A0259D" w:rsidRPr="00A26737" w:rsidRDefault="00A0259D" w:rsidP="00A0259D">
      <w:pPr>
        <w:rPr>
          <w:rFonts w:ascii="Times New Roman" w:hAnsi="Times New Roman" w:cs="Times New Roman"/>
          <w:sz w:val="20"/>
          <w:szCs w:val="20"/>
        </w:rPr>
      </w:pPr>
      <w:r w:rsidRPr="00A26737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6A4A2F74" wp14:editId="3B0B780A">
                <wp:simplePos x="0" y="0"/>
                <wp:positionH relativeFrom="margin">
                  <wp:posOffset>994134</wp:posOffset>
                </wp:positionH>
                <wp:positionV relativeFrom="paragraph">
                  <wp:posOffset>252536</wp:posOffset>
                </wp:positionV>
                <wp:extent cx="104775" cy="1171575"/>
                <wp:effectExtent l="0" t="0" r="28575" b="28575"/>
                <wp:wrapNone/>
                <wp:docPr id="20" name="Left Bracket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775" cy="1171575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1A5D6F" id="Left Bracket 20" o:spid="_x0000_s1026" type="#_x0000_t85" style="position:absolute;left:0;text-align:left;margin-left:78.3pt;margin-top:19.9pt;width:8.25pt;height:92.25pt;z-index:-251654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7g5XgIAALwEAAAOAAAAZHJzL2Uyb0RvYy54bWysVE1vGjEQvVfqf7B8b5ZNIaSIJaKJUlWK&#10;EqRQ5Tzx2uyqtse1DQv99R17N4GmPVXlYGY8389vdn61N5rtpA8t2oqXZyPOpBVYt3ZT8W/r2w+X&#10;nIUItgaNVlb8IAO/Wrx/N+/cTJ5jg7qWnlESG2adq3gTo5sVRRCNNBDO0ElLRoXeQCTVb4raQ0fZ&#10;jS7OR6OLokNfO49ChkC3N72RL3J+paSID0oFGZmuOPUW8+nz+ZzOYjGH2caDa1oxtAH/0IWB1lLR&#10;11Q3EIFtfftHKtMKjwFVPBNoClSqFTLPQNOUozfTPDbgZJ6FwAnuFabw/9KK+92jW3mCoXNhFkhM&#10;U+yVN+mf+mP7DNbhFSy5j0zQZTkaT6cTzgSZynJaTkihNMUx2vkQv0g0LAkV11LFzx7EdxkzVLC7&#10;C7GPePFMNS3etlrnd9GWdRW/+DihlxNA7FAaIonG1RUPdsMZ6A3RTkSfMwbUbZ2iU55wCNfasx3Q&#10;yxNhauzW1DpnGkIkA82Tf0PPv4Wmdm4gNH1wNvVEMW0kturWVPzyNFrbVFFmvg1DHeFM0jPWh5Vn&#10;HnsCBiduWypyR72swBPjaELaovhAh9JIU+Mgcdag//m3++RPRCArZx0xmCD5sQUvacSvlijyqRyP&#10;E+WzMp5Mz0nxp5bnU4vdmmskqEraVyeymPyjfhGVR/NEy7ZMVckEVlDtHvxBuY79ZtG6CrlcZjei&#10;uYN4Zx+dSMkTTgne9f4JvBuYEelh7vGF7TB7w4zet+fGchtRtZk2R1yJdUmhFcn8G9Y57eCpnr2O&#10;H53FLwAAAP//AwBQSwMEFAAGAAgAAAAhAGuNFD/fAAAACgEAAA8AAABkcnMvZG93bnJldi54bWxM&#10;j8tOwzAQRfdI/IM1SOyo84AAIU6FIiohFkiUbrqbxkNiEdtp7Lbh75muYHk1R3fOrZazHcSRpmC8&#10;U5AuEhDkWq+N6xRsPlc3DyBCRKdx8I4U/FCAZX15UWGp/cl90HEdO8ElLpSooI9xLKUMbU8Ww8KP&#10;5Pj25SeLkePUST3hicvtILMkKaRF4/hDjyM1PbXf64NV0Ly8N4ORY0r5K25Xjdlv3zZ7pa6v5ucn&#10;EJHm+AfDWZ/VoWannT84HcTA+a4oGFWQP/KEM3CfpyB2CrLsNgdZV/L/hPoXAAD//wMAUEsBAi0A&#10;FAAGAAgAAAAhALaDOJL+AAAA4QEAABMAAAAAAAAAAAAAAAAAAAAAAFtDb250ZW50X1R5cGVzXS54&#10;bWxQSwECLQAUAAYACAAAACEAOP0h/9YAAACUAQAACwAAAAAAAAAAAAAAAAAvAQAAX3JlbHMvLnJl&#10;bHNQSwECLQAUAAYACAAAACEAu3e4OV4CAAC8BAAADgAAAAAAAAAAAAAAAAAuAgAAZHJzL2Uyb0Rv&#10;Yy54bWxQSwECLQAUAAYACAAAACEAa40UP98AAAAKAQAADwAAAAAAAAAAAAAAAAC4BAAAZHJzL2Rv&#10;d25yZXYueG1sUEsFBgAAAAAEAAQA8wAAAMQFAAAAAA==&#10;" adj="161" strokecolor="windowText" strokeweight=".5pt">
                <v:stroke joinstyle="miter"/>
                <w10:wrap anchorx="margin"/>
              </v:shape>
            </w:pict>
          </mc:Fallback>
        </mc:AlternateContent>
      </w:r>
      <w:r w:rsidRPr="00A26737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4208FDFC" wp14:editId="6E048B07">
                <wp:simplePos x="0" y="0"/>
                <wp:positionH relativeFrom="column">
                  <wp:posOffset>5393718</wp:posOffset>
                </wp:positionH>
                <wp:positionV relativeFrom="paragraph">
                  <wp:posOffset>213526</wp:posOffset>
                </wp:positionV>
                <wp:extent cx="104776" cy="1190625"/>
                <wp:effectExtent l="0" t="0" r="28575" b="28575"/>
                <wp:wrapNone/>
                <wp:docPr id="25" name="Left Bracket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04776" cy="1190625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39A0A8" id="Left Bracket 25" o:spid="_x0000_s1026" type="#_x0000_t85" style="position:absolute;left:0;text-align:left;margin-left:424.7pt;margin-top:16.8pt;width:8.25pt;height:93.75pt;rotation:180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GQDaAIAAMsEAAAOAAAAZHJzL2Uyb0RvYy54bWysVMFOGzEQvVfqP1i+l91NQ4CIDUpBVJUQ&#10;RALE2XjtrFXb49pONunXd2xvgNKequZgzXhmnmfevsn5xc5oshU+KLAtbY5qSoTl0Cm7bunjw/Wn&#10;U0pCZLZjGqxo6V4EerH4+OF8cHMxgR50JzxBEBvmg2tpH6ObV1XgvTAsHIETFoMSvGERXb+uOs8G&#10;RDe6mtT1rBrAd84DFyHg7VUJ0kXGl1LweCdlEJHolmJvMZ8+n8/prBbnbL72zPWKj22wf+jCMGXx&#10;0ReoKxYZ2Xj1B5RR3EMAGY84mAqkVFzkGXCapn43zX3PnMizIDnBvdAU/h8sv93eu5VHGgYX5gHN&#10;NMVOekM8IFtNfVqnXx4O2yW7zN3+hTuxi4TjZVNPT05mlHAMNc1ZPZscJ3KrApZAnQ/xqwBDktFS&#10;LWT84hn/LmIGZ9ubEEvFITNVWbhWWufPpC0ZWjr7fIwfkjMUi9Qsomlc19Jg15QwvUYV8ugzYgCt&#10;ulSdcMI+XGpPtgyFgPrpYHjA1inRLEQM4DxlztLBb6WpnSsW+lKcQ0U3RkUUr1ampSNLpVrb9KLI&#10;8huHemU3Wc/Q7Ve+MIzDBMevFT5yg72smEcB4iUuVbzDQ2rAqWG0KOnB//zbfcpHXWCUkgEFjZT8&#10;2DAvcMRvFhVz1kynaQOyMz0+maDj30ae30bsxlwCUtXk7rKZ8qM+mNKDecLdW6ZXMcQsx7cL+aNz&#10;Gcui4fZysVzmNFS9Y/HG3juewA+6eNg9Me9GZUT8MLdwED+bv1NGyS3aWG4iSJVl88orqi45uDFZ&#10;f+N2p5V86+es1/+gxS8AAAD//wMAUEsDBBQABgAIAAAAIQBmtw6+4QAAAAoBAAAPAAAAZHJzL2Rv&#10;d25yZXYueG1sTI9BS8NAEIXvgv9hGcGLtJukNaYxkyIFwYMVbPW+zY5JNDsbsts09de7nvQ4vI/3&#10;vinWk+nESINrLSPE8wgEcWV1yzXC2/5xloFwXrFWnWVCOJODdXl5Uahc2xO/0rjztQgl7HKF0Hjf&#10;51K6qiGj3Nz2xCH7sINRPpxDLfWgTqHcdDKJolQa1XJYaFRPm4aqr93RINzJ5289Ti/J+aaNP/37&#10;1o2bJ4d4fTU93IPwNPk/GH71gzqUwelgj6yd6BCy5WoZUITFIgURgCy9XYE4ICRJHIMsC/n/hfIH&#10;AAD//wMAUEsBAi0AFAAGAAgAAAAhALaDOJL+AAAA4QEAABMAAAAAAAAAAAAAAAAAAAAAAFtDb250&#10;ZW50X1R5cGVzXS54bWxQSwECLQAUAAYACAAAACEAOP0h/9YAAACUAQAACwAAAAAAAAAAAAAAAAAv&#10;AQAAX3JlbHMvLnJlbHNQSwECLQAUAAYACAAAACEAtTxkA2gCAADLBAAADgAAAAAAAAAAAAAAAAAu&#10;AgAAZHJzL2Uyb0RvYy54bWxQSwECLQAUAAYACAAAACEAZrcOvuEAAAAKAQAADwAAAAAAAAAAAAAA&#10;AADCBAAAZHJzL2Rvd25yZXYueG1sUEsFBgAAAAAEAAQA8wAAANAFAAAAAA==&#10;" adj="158" strokecolor="windowText" strokeweight=".5pt">
                <v:stroke joinstyle="miter"/>
              </v:shape>
            </w:pict>
          </mc:Fallback>
        </mc:AlternateContent>
      </w:r>
    </w:p>
    <w:tbl>
      <w:tblPr>
        <w:tblStyle w:val="Grigliatabella"/>
        <w:tblW w:w="0" w:type="auto"/>
        <w:tblInd w:w="19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663"/>
        <w:gridCol w:w="1227"/>
        <w:gridCol w:w="963"/>
        <w:gridCol w:w="730"/>
      </w:tblGrid>
      <w:tr w:rsidR="00A0259D" w:rsidRPr="00564F48" w14:paraId="7908D58B" w14:textId="77777777" w:rsidTr="00926ECC">
        <w:trPr>
          <w:trHeight w:val="312"/>
        </w:trPr>
        <w:tc>
          <w:tcPr>
            <w:tcW w:w="1663" w:type="dxa"/>
          </w:tcPr>
          <w:p w14:paraId="4DBEC2CD" w14:textId="77777777" w:rsidR="00A0259D" w:rsidRPr="00A26737" w:rsidRDefault="00A0259D" w:rsidP="00926E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 xml:space="preserve">           To </w:t>
            </w:r>
          </w:p>
          <w:p w14:paraId="2A4403EC" w14:textId="77777777" w:rsidR="00A0259D" w:rsidRPr="00A26737" w:rsidRDefault="00A0259D" w:rsidP="00926E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 xml:space="preserve">From </w:t>
            </w:r>
          </w:p>
        </w:tc>
        <w:tc>
          <w:tcPr>
            <w:tcW w:w="1663" w:type="dxa"/>
          </w:tcPr>
          <w:p w14:paraId="0E573939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Normoglycaemia</w:t>
            </w:r>
            <w:proofErr w:type="spellEnd"/>
          </w:p>
        </w:tc>
        <w:tc>
          <w:tcPr>
            <w:tcW w:w="1227" w:type="dxa"/>
          </w:tcPr>
          <w:p w14:paraId="433AF3EF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</w:tc>
        <w:tc>
          <w:tcPr>
            <w:tcW w:w="963" w:type="dxa"/>
          </w:tcPr>
          <w:p w14:paraId="47ACE274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730" w:type="dxa"/>
          </w:tcPr>
          <w:p w14:paraId="4E7852AF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</w:tr>
      <w:tr w:rsidR="00A0259D" w:rsidRPr="00564F48" w14:paraId="3CC6CEC0" w14:textId="77777777" w:rsidTr="00926ECC">
        <w:trPr>
          <w:trHeight w:val="312"/>
        </w:trPr>
        <w:tc>
          <w:tcPr>
            <w:tcW w:w="1663" w:type="dxa"/>
          </w:tcPr>
          <w:p w14:paraId="62F52AC2" w14:textId="77777777" w:rsidR="00A0259D" w:rsidRPr="00A26737" w:rsidRDefault="00A0259D" w:rsidP="00926E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Normoglycaemia</w:t>
            </w:r>
            <w:proofErr w:type="spellEnd"/>
          </w:p>
        </w:tc>
        <w:tc>
          <w:tcPr>
            <w:tcW w:w="1663" w:type="dxa"/>
          </w:tcPr>
          <w:p w14:paraId="727638A7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n</w:t>
            </w:r>
            <w:proofErr w:type="spellEnd"/>
          </w:p>
        </w:tc>
        <w:tc>
          <w:tcPr>
            <w:tcW w:w="1227" w:type="dxa"/>
          </w:tcPr>
          <w:p w14:paraId="3C685940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p</w:t>
            </w:r>
            <w:proofErr w:type="spellEnd"/>
          </w:p>
        </w:tc>
        <w:tc>
          <w:tcPr>
            <w:tcW w:w="963" w:type="dxa"/>
          </w:tcPr>
          <w:p w14:paraId="0A34CC63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d</w:t>
            </w:r>
            <w:proofErr w:type="spellEnd"/>
          </w:p>
        </w:tc>
        <w:tc>
          <w:tcPr>
            <w:tcW w:w="730" w:type="dxa"/>
          </w:tcPr>
          <w:p w14:paraId="2691A72A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s</w:t>
            </w:r>
            <w:proofErr w:type="spellEnd"/>
          </w:p>
        </w:tc>
      </w:tr>
      <w:tr w:rsidR="00A0259D" w:rsidRPr="00564F48" w14:paraId="05D927E9" w14:textId="77777777" w:rsidTr="00926ECC">
        <w:trPr>
          <w:trHeight w:val="312"/>
        </w:trPr>
        <w:tc>
          <w:tcPr>
            <w:tcW w:w="1663" w:type="dxa"/>
          </w:tcPr>
          <w:p w14:paraId="31F66315" w14:textId="77777777" w:rsidR="00A0259D" w:rsidRPr="00A26737" w:rsidRDefault="00A0259D" w:rsidP="00926E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</w:tc>
        <w:tc>
          <w:tcPr>
            <w:tcW w:w="1663" w:type="dxa"/>
          </w:tcPr>
          <w:p w14:paraId="5443F378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4DE03070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proofErr w:type="spellStart"/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p</w:t>
            </w:r>
            <w:proofErr w:type="spellEnd"/>
          </w:p>
        </w:tc>
        <w:tc>
          <w:tcPr>
            <w:tcW w:w="963" w:type="dxa"/>
          </w:tcPr>
          <w:p w14:paraId="2CAF1D78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d</w:t>
            </w:r>
            <w:proofErr w:type="spellEnd"/>
          </w:p>
        </w:tc>
        <w:tc>
          <w:tcPr>
            <w:tcW w:w="730" w:type="dxa"/>
          </w:tcPr>
          <w:p w14:paraId="550A43D5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s</w:t>
            </w:r>
            <w:proofErr w:type="spellEnd"/>
          </w:p>
        </w:tc>
      </w:tr>
      <w:tr w:rsidR="00A0259D" w:rsidRPr="00564F48" w14:paraId="71FDB202" w14:textId="77777777" w:rsidTr="00926ECC">
        <w:trPr>
          <w:trHeight w:val="312"/>
        </w:trPr>
        <w:tc>
          <w:tcPr>
            <w:tcW w:w="1663" w:type="dxa"/>
          </w:tcPr>
          <w:p w14:paraId="76DCCDD6" w14:textId="77777777" w:rsidR="00A0259D" w:rsidRPr="00A26737" w:rsidRDefault="00A0259D" w:rsidP="00926E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663" w:type="dxa"/>
          </w:tcPr>
          <w:p w14:paraId="0FD193CA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761F6866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</w:tcPr>
          <w:p w14:paraId="2DF4FDDA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d</w:t>
            </w:r>
            <w:proofErr w:type="spellEnd"/>
          </w:p>
        </w:tc>
        <w:tc>
          <w:tcPr>
            <w:tcW w:w="730" w:type="dxa"/>
          </w:tcPr>
          <w:p w14:paraId="2ABB6425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s</w:t>
            </w:r>
            <w:proofErr w:type="spellEnd"/>
          </w:p>
        </w:tc>
      </w:tr>
      <w:tr w:rsidR="00A0259D" w:rsidRPr="00564F48" w14:paraId="7A50A8A9" w14:textId="77777777" w:rsidTr="00926ECC">
        <w:trPr>
          <w:trHeight w:val="312"/>
        </w:trPr>
        <w:tc>
          <w:tcPr>
            <w:tcW w:w="1663" w:type="dxa"/>
          </w:tcPr>
          <w:p w14:paraId="2CA2FD60" w14:textId="77777777" w:rsidR="00A0259D" w:rsidRPr="00A26737" w:rsidRDefault="00A0259D" w:rsidP="00926E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663" w:type="dxa"/>
          </w:tcPr>
          <w:p w14:paraId="03DF0F17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7" w:type="dxa"/>
          </w:tcPr>
          <w:p w14:paraId="1F529636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</w:tcPr>
          <w:p w14:paraId="3E595994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0" w:type="dxa"/>
          </w:tcPr>
          <w:p w14:paraId="04CE52F1" w14:textId="77777777" w:rsidR="00A0259D" w:rsidRPr="00A26737" w:rsidRDefault="00A0259D" w:rsidP="00926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673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267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s</w:t>
            </w:r>
            <w:proofErr w:type="spellEnd"/>
          </w:p>
        </w:tc>
      </w:tr>
    </w:tbl>
    <w:p w14:paraId="55F36154" w14:textId="34988C9C" w:rsidR="00BC3F45" w:rsidRDefault="00BC3F45"/>
    <w:p w14:paraId="0548BBDA" w14:textId="77777777" w:rsidR="00EF5BCC" w:rsidRDefault="00EF5BCC" w:rsidP="00EF5BCC">
      <w:pPr>
        <w:rPr>
          <w:b/>
          <w:bCs/>
        </w:rPr>
      </w:pPr>
    </w:p>
    <w:p w14:paraId="53579BD5" w14:textId="0AF8C921" w:rsidR="00EF5BCC" w:rsidRPr="002B4313" w:rsidRDefault="00EF5BCC" w:rsidP="00EF5BCC">
      <w:pPr>
        <w:rPr>
          <w:b/>
          <w:bCs/>
        </w:rPr>
      </w:pPr>
      <w:r w:rsidRPr="002B4313">
        <w:rPr>
          <w:b/>
          <w:bCs/>
        </w:rPr>
        <w:lastRenderedPageBreak/>
        <w:t>References</w:t>
      </w:r>
    </w:p>
    <w:p w14:paraId="6302248D" w14:textId="77777777" w:rsidR="00EF5BCC" w:rsidRDefault="00EF5BCC" w:rsidP="00EF5BCC">
      <w:pPr>
        <w:pStyle w:val="Paragrafoelenco"/>
        <w:numPr>
          <w:ilvl w:val="0"/>
          <w:numId w:val="1"/>
        </w:numPr>
      </w:pPr>
      <w:r w:rsidRPr="002B4313">
        <w:t xml:space="preserve">Terry M </w:t>
      </w:r>
      <w:proofErr w:type="spellStart"/>
      <w:r w:rsidRPr="002B4313">
        <w:t>Therneau</w:t>
      </w:r>
      <w:proofErr w:type="spellEnd"/>
      <w:r w:rsidRPr="002B4313">
        <w:t xml:space="preserve"> TL, Atkinson Elizabeth, Crowson Cynthia. Package ‘survival’2022 March 20 2022 [cited 2022 March 20 2022]. Available from: </w:t>
      </w:r>
      <w:hyperlink r:id="rId5" w:history="1">
        <w:r w:rsidRPr="00270F1A">
          <w:rPr>
            <w:rStyle w:val="Collegamentoipertestuale"/>
          </w:rPr>
          <w:t>https://cran.r-project.org/web/packages/survival/survival.pdf</w:t>
        </w:r>
      </w:hyperlink>
      <w:r>
        <w:t xml:space="preserve">. </w:t>
      </w:r>
    </w:p>
    <w:p w14:paraId="5B56FC5C" w14:textId="331C3E66" w:rsidR="002B4313" w:rsidRDefault="002B4313"/>
    <w:sectPr w:rsidR="002B4313" w:rsidSect="003316A1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1732CA"/>
    <w:multiLevelType w:val="hybridMultilevel"/>
    <w:tmpl w:val="2C2AD37C"/>
    <w:lvl w:ilvl="0" w:tplc="5900D7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834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59D"/>
    <w:rsid w:val="002B4313"/>
    <w:rsid w:val="002E1056"/>
    <w:rsid w:val="003316A1"/>
    <w:rsid w:val="00A0259D"/>
    <w:rsid w:val="00BC3F45"/>
    <w:rsid w:val="00EF5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E6AC2"/>
  <w15:chartTrackingRefBased/>
  <w15:docId w15:val="{E8CB7526-D537-4273-BB87-5390549CA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0259D"/>
  </w:style>
  <w:style w:type="paragraph" w:styleId="Titolo9">
    <w:name w:val="heading 9"/>
    <w:basedOn w:val="Normale"/>
    <w:next w:val="Normale"/>
    <w:link w:val="Titolo9Carattere"/>
    <w:uiPriority w:val="9"/>
    <w:unhideWhenUsed/>
    <w:qFormat/>
    <w:rsid w:val="00A0259D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9Carattere">
    <w:name w:val="Titolo 9 Carattere"/>
    <w:basedOn w:val="Carpredefinitoparagrafo"/>
    <w:link w:val="Titolo9"/>
    <w:uiPriority w:val="9"/>
    <w:rsid w:val="00A0259D"/>
    <w:rPr>
      <w:rFonts w:asciiTheme="majorHAnsi" w:eastAsiaTheme="majorEastAsia" w:hAnsiTheme="majorHAnsi" w:cstheme="majorBidi"/>
      <w:szCs w:val="21"/>
    </w:rPr>
  </w:style>
  <w:style w:type="table" w:styleId="Grigliatabella">
    <w:name w:val="Table Grid"/>
    <w:basedOn w:val="Tabellanormale"/>
    <w:uiPriority w:val="39"/>
    <w:rsid w:val="00A02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2B4313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2B4313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B4313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EF5BCC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ran.r-project.org/web/packages/survival/survival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nge</dc:creator>
  <cp:keywords/>
  <dc:description/>
  <cp:lastModifiedBy>Katalin Catacchio</cp:lastModifiedBy>
  <cp:revision>4</cp:revision>
  <dcterms:created xsi:type="dcterms:W3CDTF">2022-06-17T14:39:00Z</dcterms:created>
  <dcterms:modified xsi:type="dcterms:W3CDTF">2022-06-17T14:55:00Z</dcterms:modified>
</cp:coreProperties>
</file>